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539"/>
        <w:gridCol w:w="1559"/>
        <w:gridCol w:w="1559"/>
        <w:gridCol w:w="1559"/>
        <w:gridCol w:w="1702"/>
      </w:tblGrid>
      <w:tr w:rsidR="008660BC" w:rsidRPr="00426AC1" w14:paraId="6E60543C" w14:textId="77777777" w:rsidTr="00C31041">
        <w:tc>
          <w:tcPr>
            <w:tcW w:w="3539" w:type="dxa"/>
          </w:tcPr>
          <w:p w14:paraId="170B11E8" w14:textId="77777777" w:rsidR="008660BC" w:rsidRPr="00426AC1" w:rsidRDefault="008660BC" w:rsidP="00C31041">
            <w:pPr>
              <w:rPr>
                <w:rFonts w:asciiTheme="majorBidi" w:hAnsiTheme="majorBidi" w:cstheme="majorBidi"/>
                <w:b/>
                <w:bCs/>
              </w:rPr>
            </w:pPr>
            <w:r w:rsidRPr="00426AC1">
              <w:rPr>
                <w:rFonts w:asciiTheme="majorBidi" w:hAnsiTheme="majorBidi" w:cstheme="majorBidi"/>
                <w:b/>
                <w:bCs/>
              </w:rPr>
              <w:t>Characteristic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1EBAC07C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6AC1">
              <w:rPr>
                <w:rFonts w:asciiTheme="majorBidi" w:hAnsiTheme="majorBidi" w:cstheme="majorBidi"/>
                <w:b/>
                <w:bCs/>
              </w:rPr>
              <w:t>HIV Negative</w:t>
            </w:r>
          </w:p>
          <w:p w14:paraId="7D77084B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6AC1">
              <w:rPr>
                <w:rFonts w:asciiTheme="majorBidi" w:hAnsiTheme="majorBidi" w:cstheme="majorBidi"/>
                <w:b/>
                <w:bCs/>
              </w:rPr>
              <w:t>(</w:t>
            </w:r>
            <w:r w:rsidRPr="00426AC1">
              <w:rPr>
                <w:rFonts w:asciiTheme="majorBidi" w:hAnsiTheme="majorBidi" w:cstheme="majorBidi"/>
                <w:b/>
                <w:bCs/>
                <w:i/>
                <w:iCs/>
              </w:rPr>
              <w:t>n = 3,798</w:t>
            </w:r>
            <w:r w:rsidRPr="00426AC1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559" w:type="dxa"/>
          </w:tcPr>
          <w:p w14:paraId="5A862EBD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6AC1">
              <w:rPr>
                <w:rFonts w:asciiTheme="majorBidi" w:hAnsiTheme="majorBidi" w:cstheme="majorBidi"/>
                <w:b/>
                <w:bCs/>
              </w:rPr>
              <w:t xml:space="preserve">HIV </w:t>
            </w:r>
            <w:r>
              <w:rPr>
                <w:rFonts w:asciiTheme="majorBidi" w:hAnsiTheme="majorBidi" w:cstheme="majorBidi"/>
                <w:b/>
                <w:bCs/>
              </w:rPr>
              <w:t>on ART</w:t>
            </w:r>
          </w:p>
          <w:p w14:paraId="68BBEE7C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6AC1">
              <w:rPr>
                <w:rFonts w:asciiTheme="majorBidi" w:hAnsiTheme="majorBidi" w:cstheme="majorBidi"/>
                <w:b/>
                <w:bCs/>
              </w:rPr>
              <w:t>(</w:t>
            </w:r>
            <w:r w:rsidRPr="00426AC1">
              <w:rPr>
                <w:rFonts w:asciiTheme="majorBidi" w:hAnsiTheme="majorBidi" w:cstheme="majorBidi"/>
                <w:b/>
                <w:bCs/>
                <w:i/>
                <w:iCs/>
              </w:rPr>
              <w:t>n = 1,290</w:t>
            </w:r>
            <w:r w:rsidRPr="00426AC1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559" w:type="dxa"/>
          </w:tcPr>
          <w:p w14:paraId="0CB9057C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6AC1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1702" w:type="dxa"/>
          </w:tcPr>
          <w:p w14:paraId="311411E2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6AC1">
              <w:rPr>
                <w:rFonts w:asciiTheme="majorBidi" w:hAnsiTheme="majorBidi" w:cstheme="majorBidi"/>
                <w:b/>
                <w:bCs/>
              </w:rPr>
              <w:t>Overall</w:t>
            </w:r>
          </w:p>
          <w:p w14:paraId="69FEC88A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6AC1">
              <w:rPr>
                <w:rFonts w:asciiTheme="majorBidi" w:hAnsiTheme="majorBidi" w:cstheme="majorBidi"/>
                <w:b/>
                <w:bCs/>
              </w:rPr>
              <w:t>(</w:t>
            </w:r>
            <w:r w:rsidRPr="00426AC1">
              <w:rPr>
                <w:rFonts w:asciiTheme="majorBidi" w:hAnsiTheme="majorBidi" w:cstheme="majorBidi"/>
                <w:b/>
                <w:bCs/>
                <w:i/>
                <w:iCs/>
              </w:rPr>
              <w:t>n = 5,088</w:t>
            </w:r>
            <w:r w:rsidRPr="00426AC1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8660BC" w:rsidRPr="00426AC1" w14:paraId="52447F46" w14:textId="77777777" w:rsidTr="00C31041">
        <w:trPr>
          <w:trHeight w:val="253"/>
        </w:trPr>
        <w:tc>
          <w:tcPr>
            <w:tcW w:w="3539" w:type="dxa"/>
          </w:tcPr>
          <w:p w14:paraId="008C768A" w14:textId="77777777" w:rsidR="008660BC" w:rsidRPr="00426AC1" w:rsidRDefault="008660BC" w:rsidP="00C31041">
            <w:pPr>
              <w:rPr>
                <w:rFonts w:asciiTheme="majorBidi" w:hAnsiTheme="majorBidi" w:cstheme="majorBidi"/>
                <w:b/>
                <w:bCs/>
              </w:rPr>
            </w:pPr>
            <w:r w:rsidRPr="00426AC1">
              <w:rPr>
                <w:rFonts w:asciiTheme="majorBidi" w:hAnsiTheme="majorBidi" w:cstheme="majorBidi"/>
                <w:b/>
                <w:bCs/>
              </w:rPr>
              <w:t xml:space="preserve">Obesity </w:t>
            </w:r>
          </w:p>
        </w:tc>
        <w:tc>
          <w:tcPr>
            <w:tcW w:w="1559" w:type="dxa"/>
          </w:tcPr>
          <w:p w14:paraId="27AC3F9C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</w:tcPr>
          <w:p w14:paraId="16111559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</w:tcPr>
          <w:p w14:paraId="286CB5DD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2" w:type="dxa"/>
          </w:tcPr>
          <w:p w14:paraId="6D8995CB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660BC" w:rsidRPr="00426AC1" w14:paraId="7397A425" w14:textId="77777777" w:rsidTr="00C31041">
        <w:trPr>
          <w:trHeight w:val="253"/>
        </w:trPr>
        <w:tc>
          <w:tcPr>
            <w:tcW w:w="3539" w:type="dxa"/>
          </w:tcPr>
          <w:p w14:paraId="28D37FAA" w14:textId="77777777" w:rsidR="008660BC" w:rsidRPr="00426AC1" w:rsidRDefault="008660BC" w:rsidP="00C31041">
            <w:pPr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 xml:space="preserve">Mean BMI </w:t>
            </w:r>
            <w:r w:rsidRPr="00426AC1">
              <w:rPr>
                <w:rFonts w:asciiTheme="majorBidi" w:hAnsiTheme="majorBidi" w:cstheme="majorBidi"/>
                <w:i/>
                <w:iCs/>
              </w:rPr>
              <w:t>(kg/m</w:t>
            </w:r>
            <w:r w:rsidRPr="00426AC1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  <w:r w:rsidRPr="00426AC1">
              <w:rPr>
                <w:rFonts w:asciiTheme="majorBidi" w:hAnsiTheme="majorBidi" w:cstheme="majorBidi"/>
                <w:i/>
                <w:iCs/>
              </w:rPr>
              <w:t xml:space="preserve">)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4D5716D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31.2 (26.0 - 36.9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B6D462E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30.0 (25.0 - 35.6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A2A158C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&lt;0.001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4B897699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30.8 (25.7 - 36.5)</w:t>
            </w:r>
          </w:p>
        </w:tc>
      </w:tr>
      <w:tr w:rsidR="008660BC" w:rsidRPr="00426AC1" w14:paraId="0766048A" w14:textId="77777777" w:rsidTr="00C31041">
        <w:trPr>
          <w:trHeight w:val="253"/>
        </w:trPr>
        <w:tc>
          <w:tcPr>
            <w:tcW w:w="3539" w:type="dxa"/>
          </w:tcPr>
          <w:p w14:paraId="1B81141B" w14:textId="77777777" w:rsidR="008660BC" w:rsidRPr="00426AC1" w:rsidRDefault="008660BC" w:rsidP="00C31041">
            <w:pPr>
              <w:ind w:firstLine="175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 xml:space="preserve">Underweight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1ED229B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74 (2.0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1556322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34 (2.7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3C8EC7E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2" w:type="dxa"/>
            <w:shd w:val="clear" w:color="auto" w:fill="FFFFFF"/>
            <w:vAlign w:val="center"/>
          </w:tcPr>
          <w:p w14:paraId="4E2548C8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08 (2.2%)</w:t>
            </w:r>
          </w:p>
        </w:tc>
      </w:tr>
      <w:tr w:rsidR="008660BC" w:rsidRPr="00426AC1" w14:paraId="0873938D" w14:textId="77777777" w:rsidTr="00C31041">
        <w:trPr>
          <w:trHeight w:val="253"/>
        </w:trPr>
        <w:tc>
          <w:tcPr>
            <w:tcW w:w="3539" w:type="dxa"/>
          </w:tcPr>
          <w:p w14:paraId="6FC8DA7A" w14:textId="77777777" w:rsidR="008660BC" w:rsidRPr="00426AC1" w:rsidRDefault="008660BC" w:rsidP="00C31041">
            <w:pPr>
              <w:ind w:firstLine="175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 xml:space="preserve">Normal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7726AF1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686 (19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B7D5353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287 (22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1F284B3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2" w:type="dxa"/>
            <w:shd w:val="clear" w:color="auto" w:fill="FFFFFF"/>
            <w:vAlign w:val="center"/>
          </w:tcPr>
          <w:p w14:paraId="6FD98FEE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973 (20%)</w:t>
            </w:r>
          </w:p>
        </w:tc>
      </w:tr>
      <w:tr w:rsidR="008660BC" w:rsidRPr="00426AC1" w14:paraId="6898447D" w14:textId="77777777" w:rsidTr="00C31041">
        <w:trPr>
          <w:trHeight w:val="253"/>
        </w:trPr>
        <w:tc>
          <w:tcPr>
            <w:tcW w:w="3539" w:type="dxa"/>
          </w:tcPr>
          <w:p w14:paraId="54F045E3" w14:textId="77777777" w:rsidR="008660BC" w:rsidRPr="00426AC1" w:rsidRDefault="008660BC" w:rsidP="00C31041">
            <w:pPr>
              <w:ind w:firstLine="175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>Overweight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0B6021D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873 (24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17BD48D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314 (25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695D9AD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2" w:type="dxa"/>
            <w:shd w:val="clear" w:color="auto" w:fill="FFFFFF"/>
            <w:vAlign w:val="center"/>
          </w:tcPr>
          <w:p w14:paraId="3DCC7B05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,187 (24%)</w:t>
            </w:r>
          </w:p>
        </w:tc>
      </w:tr>
      <w:tr w:rsidR="008660BC" w:rsidRPr="00426AC1" w14:paraId="7B380ADE" w14:textId="77777777" w:rsidTr="00C31041">
        <w:trPr>
          <w:trHeight w:val="253"/>
        </w:trPr>
        <w:tc>
          <w:tcPr>
            <w:tcW w:w="3539" w:type="dxa"/>
          </w:tcPr>
          <w:p w14:paraId="34886FEA" w14:textId="77777777" w:rsidR="008660BC" w:rsidRPr="00426AC1" w:rsidRDefault="008660BC" w:rsidP="00C31041">
            <w:pPr>
              <w:ind w:firstLine="175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Calibri" w:hAnsiTheme="majorBidi" w:cstheme="majorBidi"/>
                <w:color w:val="000000" w:themeColor="text1"/>
              </w:rPr>
              <w:t xml:space="preserve">Obese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13A2B30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2,050 (56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F97BFB4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641 (50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BA2528D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0.002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7D45D638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2,691 (54%)</w:t>
            </w:r>
          </w:p>
        </w:tc>
      </w:tr>
      <w:tr w:rsidR="008660BC" w:rsidRPr="00426AC1" w14:paraId="3488F142" w14:textId="77777777" w:rsidTr="00C31041">
        <w:trPr>
          <w:trHeight w:val="253"/>
        </w:trPr>
        <w:tc>
          <w:tcPr>
            <w:tcW w:w="3539" w:type="dxa"/>
          </w:tcPr>
          <w:p w14:paraId="3005CF79" w14:textId="77777777" w:rsidR="008660BC" w:rsidRPr="00426AC1" w:rsidRDefault="008660BC" w:rsidP="00C31041">
            <w:pPr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 xml:space="preserve">Mean Waist Circumference </w:t>
            </w:r>
            <w:r w:rsidRPr="00426AC1">
              <w:rPr>
                <w:rFonts w:asciiTheme="majorBidi" w:hAnsiTheme="majorBidi" w:cstheme="majorBidi"/>
                <w:i/>
                <w:iCs/>
              </w:rPr>
              <w:t>(cm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9F5334A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98.0 (86.0 - 109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EBD9205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95.0 (84.0 - 108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997B87C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&lt;0.001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5C8D51D3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97.0 (86.0 - 109.0)</w:t>
            </w:r>
          </w:p>
        </w:tc>
      </w:tr>
      <w:tr w:rsidR="008660BC" w:rsidRPr="00426AC1" w14:paraId="141E13B2" w14:textId="77777777" w:rsidTr="00C31041">
        <w:trPr>
          <w:trHeight w:val="253"/>
        </w:trPr>
        <w:tc>
          <w:tcPr>
            <w:tcW w:w="3539" w:type="dxa"/>
          </w:tcPr>
          <w:p w14:paraId="049C3025" w14:textId="77777777" w:rsidR="008660BC" w:rsidRPr="00426AC1" w:rsidRDefault="008660BC" w:rsidP="00C31041">
            <w:pPr>
              <w:ind w:firstLine="172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 xml:space="preserve">Increased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6EFB3A2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2,461 (65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4CB56E5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800 (62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7D17192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>0.045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68FEDAD5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3,261 (64%)</w:t>
            </w:r>
          </w:p>
        </w:tc>
      </w:tr>
      <w:tr w:rsidR="008660BC" w:rsidRPr="00426AC1" w14:paraId="3E85C747" w14:textId="77777777" w:rsidTr="00C31041">
        <w:trPr>
          <w:trHeight w:val="253"/>
        </w:trPr>
        <w:tc>
          <w:tcPr>
            <w:tcW w:w="3539" w:type="dxa"/>
          </w:tcPr>
          <w:p w14:paraId="60E63FDF" w14:textId="77777777" w:rsidR="008660BC" w:rsidRPr="00426AC1" w:rsidRDefault="008660BC" w:rsidP="00C31041">
            <w:pPr>
              <w:rPr>
                <w:rFonts w:asciiTheme="majorBidi" w:hAnsiTheme="majorBidi" w:cstheme="majorBidi"/>
                <w:b/>
                <w:bCs/>
              </w:rPr>
            </w:pPr>
            <w:r w:rsidRPr="00426AC1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 xml:space="preserve">Diabetes Mellitus </w:t>
            </w:r>
          </w:p>
        </w:tc>
        <w:tc>
          <w:tcPr>
            <w:tcW w:w="1559" w:type="dxa"/>
          </w:tcPr>
          <w:p w14:paraId="7C2D2E4B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</w:tcPr>
          <w:p w14:paraId="6C55DCBE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</w:tcPr>
          <w:p w14:paraId="35025BA3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2" w:type="dxa"/>
          </w:tcPr>
          <w:p w14:paraId="3682445F" w14:textId="77777777" w:rsidR="008660BC" w:rsidRPr="00426AC1" w:rsidRDefault="008660BC" w:rsidP="00C31041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</w:p>
        </w:tc>
      </w:tr>
      <w:tr w:rsidR="008660BC" w:rsidRPr="00426AC1" w14:paraId="1DBC24B4" w14:textId="77777777" w:rsidTr="00C31041">
        <w:trPr>
          <w:trHeight w:val="253"/>
        </w:trPr>
        <w:tc>
          <w:tcPr>
            <w:tcW w:w="3539" w:type="dxa"/>
          </w:tcPr>
          <w:p w14:paraId="2D3AD5AC" w14:textId="77777777" w:rsidR="008660BC" w:rsidRPr="00426AC1" w:rsidRDefault="008660BC" w:rsidP="00C31041">
            <w:pPr>
              <w:rPr>
                <w:rFonts w:asciiTheme="majorBidi" w:hAnsiTheme="majorBidi" w:cstheme="majorBidi"/>
                <w:i/>
                <w:iCs/>
              </w:rPr>
            </w:pPr>
            <w:r w:rsidRPr="00426AC1">
              <w:rPr>
                <w:rFonts w:asciiTheme="majorBidi" w:hAnsiTheme="majorBidi" w:cstheme="majorBidi"/>
              </w:rPr>
              <w:t xml:space="preserve">Mean HbA1c </w:t>
            </w:r>
            <w:r w:rsidRPr="00426AC1">
              <w:rPr>
                <w:rFonts w:asciiTheme="majorBidi" w:hAnsiTheme="majorBidi" w:cstheme="majorBidi"/>
                <w:i/>
                <w:iCs/>
              </w:rPr>
              <w:t>(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523EA05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6.0 (5.7 - 6.7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DD5A70C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5.9 (5.6 - 6.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8763A0B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&lt;0.001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4A9DAB29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6.0 (5.6 - 6.6)</w:t>
            </w:r>
          </w:p>
        </w:tc>
      </w:tr>
      <w:tr w:rsidR="008660BC" w:rsidRPr="00426AC1" w14:paraId="52D6E7DC" w14:textId="77777777" w:rsidTr="00C31041">
        <w:trPr>
          <w:trHeight w:val="253"/>
        </w:trPr>
        <w:tc>
          <w:tcPr>
            <w:tcW w:w="3539" w:type="dxa"/>
          </w:tcPr>
          <w:p w14:paraId="55D8DAF1" w14:textId="77777777" w:rsidR="008660BC" w:rsidRPr="00426AC1" w:rsidRDefault="008660BC" w:rsidP="00C31041">
            <w:pPr>
              <w:ind w:left="175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>Normal (&lt;5.7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B542950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901 (24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6C1D321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400 (31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4CD7693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2" w:type="dxa"/>
            <w:shd w:val="clear" w:color="auto" w:fill="FFFFFF"/>
            <w:vAlign w:val="center"/>
          </w:tcPr>
          <w:p w14:paraId="494ABA39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,301 (26%)</w:t>
            </w:r>
          </w:p>
        </w:tc>
      </w:tr>
      <w:tr w:rsidR="008660BC" w:rsidRPr="00426AC1" w14:paraId="55FBBDA5" w14:textId="77777777" w:rsidTr="00C31041">
        <w:trPr>
          <w:trHeight w:val="253"/>
        </w:trPr>
        <w:tc>
          <w:tcPr>
            <w:tcW w:w="3539" w:type="dxa"/>
          </w:tcPr>
          <w:p w14:paraId="1989C3E2" w14:textId="77777777" w:rsidR="008660BC" w:rsidRPr="00426AC1" w:rsidRDefault="008660BC" w:rsidP="00C31041">
            <w:pPr>
              <w:ind w:left="175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>Pre-diabetic (5.7 – 6.4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52C6A3A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,633 (43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3F40498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564 (44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36106AB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2" w:type="dxa"/>
            <w:shd w:val="clear" w:color="auto" w:fill="FFFFFF"/>
            <w:vAlign w:val="center"/>
          </w:tcPr>
          <w:p w14:paraId="1C49CAF4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2,197 (43%)</w:t>
            </w:r>
          </w:p>
        </w:tc>
      </w:tr>
      <w:tr w:rsidR="008660BC" w:rsidRPr="00426AC1" w14:paraId="11F80554" w14:textId="77777777" w:rsidTr="00C31041">
        <w:trPr>
          <w:trHeight w:val="253"/>
        </w:trPr>
        <w:tc>
          <w:tcPr>
            <w:tcW w:w="3539" w:type="dxa"/>
          </w:tcPr>
          <w:p w14:paraId="35A735F7" w14:textId="77777777" w:rsidR="008660BC" w:rsidRPr="00426AC1" w:rsidRDefault="008660BC" w:rsidP="00C31041">
            <w:pPr>
              <w:ind w:left="175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Calibri" w:hAnsiTheme="majorBidi" w:cstheme="majorBidi"/>
                <w:color w:val="000000" w:themeColor="text1"/>
              </w:rPr>
              <w:t>Raised (≥6.5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ACE0218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,263 (33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C3349DA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326 (25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6A52934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192A9738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,589 (31%)</w:t>
            </w:r>
          </w:p>
        </w:tc>
      </w:tr>
      <w:tr w:rsidR="008660BC" w:rsidRPr="00426AC1" w14:paraId="2273C4E8" w14:textId="77777777" w:rsidTr="00C31041">
        <w:trPr>
          <w:trHeight w:val="253"/>
        </w:trPr>
        <w:tc>
          <w:tcPr>
            <w:tcW w:w="3539" w:type="dxa"/>
          </w:tcPr>
          <w:p w14:paraId="72F13404" w14:textId="77777777" w:rsidR="008660BC" w:rsidRPr="00426AC1" w:rsidRDefault="008660BC" w:rsidP="00C31041">
            <w:pPr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>Current diabetes mellitus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A6568C1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,352 (36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F706BCA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354 (27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6E3D648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&lt;0.001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4DA0874F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,706 (34%)</w:t>
            </w:r>
          </w:p>
        </w:tc>
      </w:tr>
      <w:tr w:rsidR="008660BC" w:rsidRPr="00426AC1" w14:paraId="11544C08" w14:textId="77777777" w:rsidTr="00C31041">
        <w:trPr>
          <w:trHeight w:val="253"/>
        </w:trPr>
        <w:tc>
          <w:tcPr>
            <w:tcW w:w="3539" w:type="dxa"/>
          </w:tcPr>
          <w:p w14:paraId="4E55BEA3" w14:textId="77777777" w:rsidR="008660BC" w:rsidRPr="00426AC1" w:rsidRDefault="008660BC" w:rsidP="00C31041">
            <w:pPr>
              <w:rPr>
                <w:rFonts w:asciiTheme="majorBidi" w:hAnsiTheme="majorBidi" w:cstheme="majorBidi"/>
                <w:b/>
                <w:bCs/>
              </w:rPr>
            </w:pPr>
            <w:r w:rsidRPr="00426AC1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 xml:space="preserve">Hypertension </w:t>
            </w:r>
          </w:p>
        </w:tc>
        <w:tc>
          <w:tcPr>
            <w:tcW w:w="1559" w:type="dxa"/>
          </w:tcPr>
          <w:p w14:paraId="4A7F628F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</w:tcPr>
          <w:p w14:paraId="13F4DEA5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</w:tcPr>
          <w:p w14:paraId="340E197D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2" w:type="dxa"/>
          </w:tcPr>
          <w:p w14:paraId="1BF49712" w14:textId="77777777" w:rsidR="008660BC" w:rsidRPr="00426AC1" w:rsidRDefault="008660BC" w:rsidP="00C31041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</w:p>
        </w:tc>
      </w:tr>
      <w:tr w:rsidR="008660BC" w:rsidRPr="00426AC1" w14:paraId="75DEF86A" w14:textId="77777777" w:rsidTr="00C31041">
        <w:trPr>
          <w:trHeight w:val="253"/>
        </w:trPr>
        <w:tc>
          <w:tcPr>
            <w:tcW w:w="3539" w:type="dxa"/>
          </w:tcPr>
          <w:p w14:paraId="69F5951D" w14:textId="77777777" w:rsidR="008660BC" w:rsidRPr="00426AC1" w:rsidRDefault="008660BC" w:rsidP="00C31041">
            <w:pPr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 xml:space="preserve">Mean Systolic BP </w:t>
            </w:r>
            <w:r w:rsidRPr="00426AC1">
              <w:rPr>
                <w:rFonts w:asciiTheme="majorBidi" w:hAnsiTheme="majorBidi" w:cstheme="majorBidi"/>
                <w:i/>
                <w:iCs/>
              </w:rPr>
              <w:t>(mmHg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D665AF2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34.5 (122.0</w:t>
            </w:r>
            <w:r>
              <w:rPr>
                <w:rFonts w:asciiTheme="majorBidi" w:eastAsia="Arial" w:hAnsiTheme="majorBidi" w:cstheme="majorBidi"/>
                <w:color w:val="000000"/>
              </w:rPr>
              <w:t xml:space="preserve"> - </w:t>
            </w:r>
            <w:r w:rsidRPr="00426AC1">
              <w:rPr>
                <w:rFonts w:asciiTheme="majorBidi" w:eastAsia="Arial" w:hAnsiTheme="majorBidi" w:cstheme="majorBidi"/>
                <w:color w:val="000000"/>
              </w:rPr>
              <w:t>148.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ABBAE7D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30.0 (119.0</w:t>
            </w:r>
            <w:r>
              <w:rPr>
                <w:rFonts w:asciiTheme="majorBidi" w:eastAsia="Arial" w:hAnsiTheme="majorBidi" w:cstheme="majorBidi"/>
                <w:color w:val="000000"/>
              </w:rPr>
              <w:t xml:space="preserve"> - </w:t>
            </w:r>
            <w:r w:rsidRPr="00426AC1">
              <w:rPr>
                <w:rFonts w:asciiTheme="majorBidi" w:eastAsia="Arial" w:hAnsiTheme="majorBidi" w:cstheme="majorBidi"/>
                <w:color w:val="000000"/>
              </w:rPr>
              <w:t>143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D21AA34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&lt;0.001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0F8B80F5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33.5 (121.0</w:t>
            </w:r>
            <w:r>
              <w:rPr>
                <w:rFonts w:asciiTheme="majorBidi" w:eastAsia="Arial" w:hAnsiTheme="majorBidi" w:cstheme="majorBidi"/>
                <w:color w:val="000000"/>
              </w:rPr>
              <w:t xml:space="preserve"> - </w:t>
            </w:r>
            <w:r w:rsidRPr="00426AC1">
              <w:rPr>
                <w:rFonts w:asciiTheme="majorBidi" w:eastAsia="Arial" w:hAnsiTheme="majorBidi" w:cstheme="majorBidi"/>
                <w:color w:val="000000"/>
              </w:rPr>
              <w:t>147.0)</w:t>
            </w:r>
          </w:p>
        </w:tc>
      </w:tr>
      <w:tr w:rsidR="008660BC" w:rsidRPr="00426AC1" w14:paraId="6CA34EEA" w14:textId="77777777" w:rsidTr="00C31041">
        <w:trPr>
          <w:trHeight w:val="253"/>
        </w:trPr>
        <w:tc>
          <w:tcPr>
            <w:tcW w:w="3539" w:type="dxa"/>
          </w:tcPr>
          <w:p w14:paraId="05ECEA4E" w14:textId="77777777" w:rsidR="008660BC" w:rsidRPr="00426AC1" w:rsidRDefault="008660BC" w:rsidP="00C31041">
            <w:pPr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 xml:space="preserve">Mean Diastolic BP </w:t>
            </w:r>
            <w:r w:rsidRPr="00426AC1">
              <w:rPr>
                <w:rFonts w:asciiTheme="majorBidi" w:hAnsiTheme="majorBidi" w:cstheme="majorBidi"/>
                <w:i/>
                <w:iCs/>
              </w:rPr>
              <w:t>(mmHg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CE5661C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81.5 (73.5 - 91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78B2DB8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82.8 (75.0 - 91.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165B4E5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0.008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65D9B937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82.0 (73.5 - 91.0)</w:t>
            </w:r>
          </w:p>
        </w:tc>
      </w:tr>
      <w:tr w:rsidR="008660BC" w:rsidRPr="00426AC1" w14:paraId="3AD0DBD1" w14:textId="77777777" w:rsidTr="00C31041">
        <w:trPr>
          <w:trHeight w:val="253"/>
        </w:trPr>
        <w:tc>
          <w:tcPr>
            <w:tcW w:w="3539" w:type="dxa"/>
          </w:tcPr>
          <w:p w14:paraId="50176257" w14:textId="77777777" w:rsidR="008660BC" w:rsidRPr="00426AC1" w:rsidRDefault="008660BC" w:rsidP="00C31041">
            <w:pPr>
              <w:ind w:firstLine="172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 xml:space="preserve">Normal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C247CD9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647 (17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ED65120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249 (19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EF2E641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2" w:type="dxa"/>
            <w:shd w:val="clear" w:color="auto" w:fill="FFFFFF"/>
            <w:vAlign w:val="center"/>
          </w:tcPr>
          <w:p w14:paraId="57783D34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896 (18%)</w:t>
            </w:r>
          </w:p>
        </w:tc>
      </w:tr>
      <w:tr w:rsidR="008660BC" w:rsidRPr="00426AC1" w14:paraId="5E0F7CBF" w14:textId="77777777" w:rsidTr="00C31041">
        <w:trPr>
          <w:trHeight w:val="253"/>
        </w:trPr>
        <w:tc>
          <w:tcPr>
            <w:tcW w:w="3539" w:type="dxa"/>
          </w:tcPr>
          <w:p w14:paraId="798DB84A" w14:textId="77777777" w:rsidR="008660BC" w:rsidRPr="00426AC1" w:rsidRDefault="008660BC" w:rsidP="00C31041">
            <w:pPr>
              <w:ind w:firstLine="172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 xml:space="preserve">Pre-hypertension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CE3E724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,156 (30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E273E72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421 (33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2938A9C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2" w:type="dxa"/>
            <w:shd w:val="clear" w:color="auto" w:fill="FFFFFF"/>
            <w:vAlign w:val="center"/>
          </w:tcPr>
          <w:p w14:paraId="11394B6E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,577 (31%)</w:t>
            </w:r>
          </w:p>
        </w:tc>
      </w:tr>
      <w:tr w:rsidR="008660BC" w:rsidRPr="00426AC1" w14:paraId="48047872" w14:textId="77777777" w:rsidTr="00C31041">
        <w:trPr>
          <w:trHeight w:val="253"/>
        </w:trPr>
        <w:tc>
          <w:tcPr>
            <w:tcW w:w="3539" w:type="dxa"/>
          </w:tcPr>
          <w:p w14:paraId="133197A9" w14:textId="77777777" w:rsidR="008660BC" w:rsidRPr="00426AC1" w:rsidRDefault="008660BC" w:rsidP="00C31041">
            <w:pPr>
              <w:ind w:firstLine="172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 xml:space="preserve">Stage 1 hypertension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093F3ED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,360 (36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701BA83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466 (36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85D37B1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2" w:type="dxa"/>
            <w:shd w:val="clear" w:color="auto" w:fill="FFFFFF"/>
            <w:vAlign w:val="center"/>
          </w:tcPr>
          <w:p w14:paraId="4B2E3DC4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,826 (36%)</w:t>
            </w:r>
          </w:p>
        </w:tc>
      </w:tr>
      <w:tr w:rsidR="008660BC" w:rsidRPr="00426AC1" w14:paraId="38DCF981" w14:textId="77777777" w:rsidTr="00C31041">
        <w:trPr>
          <w:trHeight w:val="253"/>
        </w:trPr>
        <w:tc>
          <w:tcPr>
            <w:tcW w:w="3539" w:type="dxa"/>
          </w:tcPr>
          <w:p w14:paraId="6E8D8AFF" w14:textId="77777777" w:rsidR="008660BC" w:rsidRPr="00426AC1" w:rsidRDefault="008660BC" w:rsidP="00C31041">
            <w:pPr>
              <w:ind w:firstLine="172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 xml:space="preserve">Stage 2 hypertension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71A53D2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633 (17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80E6A71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54 (12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C165202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&lt;0.001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3F54F237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787 (15%)</w:t>
            </w:r>
          </w:p>
        </w:tc>
      </w:tr>
      <w:tr w:rsidR="008660BC" w:rsidRPr="00426AC1" w14:paraId="36FD84AF" w14:textId="77777777" w:rsidTr="00C31041">
        <w:trPr>
          <w:trHeight w:val="253"/>
        </w:trPr>
        <w:tc>
          <w:tcPr>
            <w:tcW w:w="3539" w:type="dxa"/>
          </w:tcPr>
          <w:p w14:paraId="105C9552" w14:textId="77777777" w:rsidR="008660BC" w:rsidRPr="00426AC1" w:rsidRDefault="008660BC" w:rsidP="00C31041">
            <w:pPr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>Current hypertension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AD91AE5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3,382 (89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5E98E33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,129 (88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C00E72F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0.13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79B1D9CD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4,511 (89%)</w:t>
            </w:r>
          </w:p>
        </w:tc>
      </w:tr>
      <w:tr w:rsidR="008660BC" w:rsidRPr="00426AC1" w14:paraId="1B3F9E84" w14:textId="77777777" w:rsidTr="00C31041">
        <w:trPr>
          <w:trHeight w:val="253"/>
        </w:trPr>
        <w:tc>
          <w:tcPr>
            <w:tcW w:w="3539" w:type="dxa"/>
          </w:tcPr>
          <w:p w14:paraId="36D8071D" w14:textId="77777777" w:rsidR="008660BC" w:rsidRPr="00426AC1" w:rsidRDefault="008660BC" w:rsidP="00C31041">
            <w:pPr>
              <w:rPr>
                <w:rFonts w:asciiTheme="majorBidi" w:hAnsiTheme="majorBidi" w:cstheme="majorBidi"/>
                <w:b/>
                <w:bCs/>
              </w:rPr>
            </w:pPr>
            <w:r w:rsidRPr="00426AC1">
              <w:rPr>
                <w:rFonts w:asciiTheme="majorBidi" w:hAnsiTheme="majorBidi" w:cstheme="majorBidi"/>
                <w:b/>
                <w:bCs/>
              </w:rPr>
              <w:t xml:space="preserve">Smoking </w:t>
            </w:r>
          </w:p>
        </w:tc>
        <w:tc>
          <w:tcPr>
            <w:tcW w:w="1559" w:type="dxa"/>
          </w:tcPr>
          <w:p w14:paraId="1895BFB3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43E7F98A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355CEFDC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2" w:type="dxa"/>
          </w:tcPr>
          <w:p w14:paraId="496AA4C3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660BC" w:rsidRPr="00426AC1" w14:paraId="6507DE66" w14:textId="77777777" w:rsidTr="00C31041">
        <w:trPr>
          <w:trHeight w:val="253"/>
        </w:trPr>
        <w:tc>
          <w:tcPr>
            <w:tcW w:w="3539" w:type="dxa"/>
          </w:tcPr>
          <w:p w14:paraId="72B0E0FA" w14:textId="77777777" w:rsidR="008660BC" w:rsidRPr="00426AC1" w:rsidRDefault="008660BC" w:rsidP="00C31041">
            <w:pPr>
              <w:ind w:firstLine="172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 xml:space="preserve">Never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6B3CB6A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3,586 (94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A8F46E6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,214 (94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59FB189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2" w:type="dxa"/>
            <w:shd w:val="clear" w:color="auto" w:fill="FFFFFF"/>
            <w:vAlign w:val="center"/>
          </w:tcPr>
          <w:p w14:paraId="7A6A8F49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4,800 (94%)</w:t>
            </w:r>
          </w:p>
        </w:tc>
      </w:tr>
      <w:tr w:rsidR="008660BC" w:rsidRPr="00426AC1" w14:paraId="1198AA7F" w14:textId="77777777" w:rsidTr="00C31041">
        <w:trPr>
          <w:trHeight w:val="253"/>
        </w:trPr>
        <w:tc>
          <w:tcPr>
            <w:tcW w:w="3539" w:type="dxa"/>
          </w:tcPr>
          <w:p w14:paraId="79EBEB0F" w14:textId="77777777" w:rsidR="008660BC" w:rsidRPr="00426AC1" w:rsidRDefault="008660BC" w:rsidP="00C31041">
            <w:pPr>
              <w:ind w:firstLine="172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 xml:space="preserve">Former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AA58FE3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43 (1.1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C8DF7F7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2 (0.9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D6EAC47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2" w:type="dxa"/>
            <w:shd w:val="clear" w:color="auto" w:fill="FFFFFF"/>
            <w:vAlign w:val="center"/>
          </w:tcPr>
          <w:p w14:paraId="39D3E8D9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55 (1.1%)</w:t>
            </w:r>
          </w:p>
        </w:tc>
      </w:tr>
      <w:tr w:rsidR="008660BC" w:rsidRPr="00426AC1" w14:paraId="17A556EC" w14:textId="77777777" w:rsidTr="00C31041">
        <w:trPr>
          <w:trHeight w:val="253"/>
        </w:trPr>
        <w:tc>
          <w:tcPr>
            <w:tcW w:w="3539" w:type="dxa"/>
          </w:tcPr>
          <w:p w14:paraId="28D17F90" w14:textId="77777777" w:rsidR="008660BC" w:rsidRPr="00426AC1" w:rsidRDefault="008660BC" w:rsidP="00C31041">
            <w:pPr>
              <w:ind w:firstLine="172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>Current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8177E59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69 (4.4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856D74E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64 (5.0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68E7CF1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2" w:type="dxa"/>
            <w:shd w:val="clear" w:color="auto" w:fill="FFFFFF"/>
            <w:vAlign w:val="center"/>
          </w:tcPr>
          <w:p w14:paraId="235BE678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233 (4.6%)</w:t>
            </w:r>
          </w:p>
        </w:tc>
      </w:tr>
      <w:tr w:rsidR="008660BC" w:rsidRPr="00426AC1" w14:paraId="1C2BFE2F" w14:textId="77777777" w:rsidTr="00C31041">
        <w:trPr>
          <w:trHeight w:val="253"/>
        </w:trPr>
        <w:tc>
          <w:tcPr>
            <w:tcW w:w="3539" w:type="dxa"/>
          </w:tcPr>
          <w:p w14:paraId="3D046098" w14:textId="5B34CFF2" w:rsidR="008660BC" w:rsidRPr="00426AC1" w:rsidRDefault="008660BC" w:rsidP="00C31041">
            <w:pPr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 xml:space="preserve">Previous </w:t>
            </w:r>
            <w:r w:rsidRPr="00426AC1">
              <w:rPr>
                <w:rFonts w:asciiTheme="majorBidi" w:hAnsiTheme="majorBidi" w:cstheme="majorBidi"/>
              </w:rPr>
              <w:t>CVD</w:t>
            </w:r>
            <w:r>
              <w:rPr>
                <w:rFonts w:asciiTheme="majorBidi" w:hAnsiTheme="majorBidi" w:cstheme="majorBidi"/>
                <w:vertAlign w:val="superscript"/>
              </w:rPr>
              <w:t>c</w:t>
            </w:r>
            <w:r w:rsidRPr="00426AC1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BFA7E48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229 (6.0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3CB92E9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86 (6.7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3CFA6C6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0.4</w:t>
            </w:r>
            <w:r>
              <w:rPr>
                <w:rFonts w:asciiTheme="majorBidi" w:eastAsia="Arial" w:hAnsiTheme="majorBidi" w:cstheme="majorBidi"/>
                <w:color w:val="000000"/>
              </w:rPr>
              <w:t>00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403DC143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315 (6.2%)</w:t>
            </w:r>
          </w:p>
        </w:tc>
      </w:tr>
      <w:tr w:rsidR="008660BC" w:rsidRPr="00426AC1" w14:paraId="36BC7F8F" w14:textId="77777777" w:rsidTr="00C31041">
        <w:trPr>
          <w:trHeight w:val="253"/>
        </w:trPr>
        <w:tc>
          <w:tcPr>
            <w:tcW w:w="3539" w:type="dxa"/>
          </w:tcPr>
          <w:p w14:paraId="5EC3188E" w14:textId="77777777" w:rsidR="008660BC" w:rsidRPr="00426AC1" w:rsidRDefault="008660BC" w:rsidP="00C31041">
            <w:pPr>
              <w:rPr>
                <w:rFonts w:asciiTheme="majorBidi" w:hAnsiTheme="majorBidi" w:cstheme="majorBidi"/>
                <w:b/>
                <w:bCs/>
              </w:rPr>
            </w:pPr>
            <w:r w:rsidRPr="00426AC1">
              <w:rPr>
                <w:rFonts w:asciiTheme="majorBidi" w:hAnsiTheme="majorBidi" w:cstheme="majorBidi"/>
                <w:b/>
                <w:bCs/>
              </w:rPr>
              <w:t>Comorbidity (hypertension and diabetes)</w:t>
            </w:r>
          </w:p>
        </w:tc>
        <w:tc>
          <w:tcPr>
            <w:tcW w:w="1559" w:type="dxa"/>
          </w:tcPr>
          <w:p w14:paraId="7D91E45C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</w:tcPr>
          <w:p w14:paraId="60F2A963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</w:tcPr>
          <w:p w14:paraId="5859207E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2" w:type="dxa"/>
          </w:tcPr>
          <w:p w14:paraId="6E406055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660BC" w:rsidRPr="00426AC1" w14:paraId="64855F3C" w14:textId="77777777" w:rsidTr="00C31041">
        <w:trPr>
          <w:trHeight w:val="253"/>
        </w:trPr>
        <w:tc>
          <w:tcPr>
            <w:tcW w:w="3539" w:type="dxa"/>
          </w:tcPr>
          <w:p w14:paraId="78767354" w14:textId="77777777" w:rsidR="008660BC" w:rsidRPr="00426AC1" w:rsidRDefault="008660BC" w:rsidP="00C31041">
            <w:pPr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</w:rPr>
              <w:t>Comorbidity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3334A4F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936 (25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1B6AF04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93 (15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864D8BD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&lt;0.001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3FDB8B8C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1,129 (22%)</w:t>
            </w:r>
          </w:p>
        </w:tc>
      </w:tr>
      <w:tr w:rsidR="008660BC" w:rsidRPr="00426AC1" w14:paraId="6CE6F69A" w14:textId="77777777" w:rsidTr="00C31041">
        <w:trPr>
          <w:trHeight w:val="253"/>
        </w:trPr>
        <w:tc>
          <w:tcPr>
            <w:tcW w:w="3539" w:type="dxa"/>
          </w:tcPr>
          <w:p w14:paraId="6BA377C8" w14:textId="77777777" w:rsidR="008660BC" w:rsidRPr="00426AC1" w:rsidRDefault="008660BC" w:rsidP="00C31041">
            <w:pPr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hAnsiTheme="majorBidi" w:cstheme="majorBidi"/>
                <w:b/>
                <w:bCs/>
              </w:rPr>
              <w:t xml:space="preserve">HIV Disease </w:t>
            </w:r>
          </w:p>
        </w:tc>
        <w:tc>
          <w:tcPr>
            <w:tcW w:w="1559" w:type="dxa"/>
          </w:tcPr>
          <w:p w14:paraId="79371E93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529CF565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6A7F179A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2" w:type="dxa"/>
          </w:tcPr>
          <w:p w14:paraId="28B96F13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660BC" w:rsidRPr="00426AC1" w14:paraId="4BB5688B" w14:textId="77777777" w:rsidTr="00C31041">
        <w:trPr>
          <w:trHeight w:val="253"/>
        </w:trPr>
        <w:tc>
          <w:tcPr>
            <w:tcW w:w="3539" w:type="dxa"/>
          </w:tcPr>
          <w:p w14:paraId="738F75D1" w14:textId="184800D1" w:rsidR="008660BC" w:rsidRPr="008660BC" w:rsidRDefault="008660BC" w:rsidP="00C31041">
            <w:pPr>
              <w:rPr>
                <w:rFonts w:asciiTheme="majorBidi" w:hAnsiTheme="majorBidi" w:cstheme="majorBidi"/>
                <w:vertAlign w:val="superscript"/>
              </w:rPr>
            </w:pPr>
            <w:r w:rsidRPr="00426AC1">
              <w:rPr>
                <w:rFonts w:asciiTheme="majorBidi" w:hAnsiTheme="majorBidi" w:cstheme="majorBidi"/>
              </w:rPr>
              <w:t xml:space="preserve">Current CD4+ count </w:t>
            </w:r>
            <w:r w:rsidRPr="00426AC1">
              <w:rPr>
                <w:rFonts w:asciiTheme="majorBidi" w:hAnsiTheme="majorBidi" w:cstheme="majorBidi"/>
                <w:i/>
                <w:iCs/>
              </w:rPr>
              <w:t>(cells/mL</w:t>
            </w:r>
            <w:r>
              <w:rPr>
                <w:rFonts w:asciiTheme="majorBidi" w:hAnsiTheme="majorBidi" w:cstheme="majorBidi"/>
                <w:i/>
                <w:iCs/>
              </w:rPr>
              <w:t>)</w:t>
            </w:r>
            <w:r>
              <w:rPr>
                <w:rFonts w:asciiTheme="majorBidi" w:hAnsiTheme="majorBidi" w:cstheme="majorBidi"/>
                <w:i/>
                <w:iCs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1A7C723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C8F7F6C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748.0 (541.8 - 967.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8186026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-</w:t>
            </w:r>
          </w:p>
        </w:tc>
        <w:tc>
          <w:tcPr>
            <w:tcW w:w="1702" w:type="dxa"/>
            <w:shd w:val="clear" w:color="auto" w:fill="FFFFFF"/>
            <w:vAlign w:val="center"/>
          </w:tcPr>
          <w:p w14:paraId="4A2D6CD8" w14:textId="77777777" w:rsidR="008660BC" w:rsidRPr="00426AC1" w:rsidRDefault="008660BC" w:rsidP="00C31041">
            <w:pPr>
              <w:jc w:val="center"/>
              <w:rPr>
                <w:rFonts w:asciiTheme="majorBidi" w:hAnsiTheme="majorBidi" w:cstheme="majorBidi"/>
              </w:rPr>
            </w:pPr>
            <w:r w:rsidRPr="00426AC1">
              <w:rPr>
                <w:rFonts w:asciiTheme="majorBidi" w:eastAsia="Arial" w:hAnsiTheme="majorBidi" w:cstheme="majorBidi"/>
                <w:color w:val="000000"/>
              </w:rPr>
              <w:t>750.0 (542.0 - 973.0)</w:t>
            </w:r>
          </w:p>
        </w:tc>
      </w:tr>
    </w:tbl>
    <w:p w14:paraId="0597C55C" w14:textId="77777777" w:rsidR="0078474A" w:rsidRPr="008660BC" w:rsidRDefault="0078474A" w:rsidP="008660BC"/>
    <w:sectPr w:rsidR="0078474A" w:rsidRPr="00866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0BC"/>
    <w:rsid w:val="0078474A"/>
    <w:rsid w:val="0086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75F74"/>
  <w15:chartTrackingRefBased/>
  <w15:docId w15:val="{0A667A99-1F72-4BBD-8C57-F0B3ECF71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6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odoro, Itai M'yambo</dc:creator>
  <cp:keywords/>
  <dc:description/>
  <cp:lastModifiedBy>Magodoro, Itai M'yambo</cp:lastModifiedBy>
  <cp:revision>1</cp:revision>
  <dcterms:created xsi:type="dcterms:W3CDTF">2022-07-13T21:52:00Z</dcterms:created>
  <dcterms:modified xsi:type="dcterms:W3CDTF">2022-07-13T21:57:00Z</dcterms:modified>
</cp:coreProperties>
</file>